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E0B80" w14:textId="6B8759A5" w:rsidR="001942A0" w:rsidRPr="00B10FE5" w:rsidRDefault="006C2259" w:rsidP="001942A0">
      <w:pPr>
        <w:pStyle w:val="Heading2"/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1 </w:t>
      </w:r>
      <w:r w:rsidR="001942A0" w:rsidRPr="00190C76">
        <w:rPr>
          <w:rFonts w:ascii="Times New Roman" w:hAnsi="Times New Roman" w:cs="Times New Roman"/>
          <w:color w:val="auto"/>
          <w:sz w:val="24"/>
          <w:szCs w:val="24"/>
        </w:rPr>
        <w:t>Appendix</w:t>
      </w:r>
      <w:bookmarkStart w:id="0" w:name="_GoBack"/>
      <w:bookmarkEnd w:id="0"/>
      <w:r w:rsidR="001942A0" w:rsidRPr="00190C76">
        <w:rPr>
          <w:rFonts w:ascii="Times New Roman" w:hAnsi="Times New Roman" w:cs="Times New Roman"/>
          <w:color w:val="auto"/>
          <w:sz w:val="24"/>
          <w:szCs w:val="24"/>
        </w:rPr>
        <w:t>: Steps taken for conducting the case-control study</w:t>
      </w:r>
      <w:r w:rsidR="001942A0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78BC2814" w14:textId="77777777" w:rsidR="001942A0" w:rsidRPr="00190C76" w:rsidRDefault="001942A0" w:rsidP="00194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Start from all patient-encounters with ECG monitoring dat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5A8DC3" w14:textId="77777777" w:rsidR="001942A0" w:rsidRPr="00190C76" w:rsidRDefault="001942A0" w:rsidP="00194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Remove patients already included the present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DFD4D7A" w14:textId="77777777" w:rsidR="001942A0" w:rsidRPr="00190C76" w:rsidRDefault="001942A0" w:rsidP="00194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Keep patients who are 18 years old or older at the start time of ECG monitor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9220C7" w14:textId="77777777" w:rsidR="001942A0" w:rsidRPr="00190C76" w:rsidRDefault="001942A0" w:rsidP="00194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Keep if no contraindic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005BDE" w14:textId="77777777" w:rsidR="001942A0" w:rsidRPr="00190C76" w:rsidRDefault="001942A0" w:rsidP="00194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Remove patients that have none of the principal diagnoses of the patients in the present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D12ADD" w14:textId="77777777" w:rsidR="001942A0" w:rsidRPr="00190C76" w:rsidRDefault="001942A0" w:rsidP="00194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Remove patients with RRT or code events regardless of whether they were during ECG monitoring or not</w:t>
      </w:r>
    </w:p>
    <w:p w14:paraId="01664A9D" w14:textId="77777777" w:rsidR="001942A0" w:rsidRPr="00190C76" w:rsidRDefault="001942A0" w:rsidP="00194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Randomly shuffle the RRT cases to go through and find a match for</w:t>
      </w:r>
    </w:p>
    <w:p w14:paraId="4C4912D8" w14:textId="77777777" w:rsidR="001942A0" w:rsidRPr="00190C76" w:rsidRDefault="001942A0" w:rsidP="00194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For each of the RRT cases</w:t>
      </w:r>
    </w:p>
    <w:p w14:paraId="2A64CFF3" w14:textId="77777777" w:rsidR="001942A0" w:rsidRPr="00190C76" w:rsidRDefault="001942A0" w:rsidP="001942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Find those with same sex, age (+/- &lt;6 years), and unit type as the given case</w:t>
      </w:r>
    </w:p>
    <w:p w14:paraId="788A564B" w14:textId="77777777" w:rsidR="001942A0" w:rsidRPr="00190C76" w:rsidRDefault="001942A0" w:rsidP="001942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Keep patients if they have at least one principal diagnosis that the given case’s patient ha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1D8436" w14:textId="77777777" w:rsidR="001942A0" w:rsidRPr="00190C76" w:rsidRDefault="001942A0" w:rsidP="001942A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Choose the control case whose ECG monitoring length is the closest to the given case’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D660D51" w14:textId="77777777" w:rsidR="001942A0" w:rsidRPr="00190C76" w:rsidRDefault="001942A0" w:rsidP="001942A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If there are 2 or more control cases according to meeting this criterion, randomly choose o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19C673" w14:textId="77777777" w:rsidR="001942A0" w:rsidRPr="00190C76" w:rsidRDefault="001942A0" w:rsidP="001942A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If the control case was already matched to another RRT case, then choose the next best matc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ADF0484" w14:textId="77777777" w:rsidR="001942A0" w:rsidRPr="00190C76" w:rsidRDefault="001942A0" w:rsidP="00194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190C76">
        <w:rPr>
          <w:rFonts w:ascii="Times New Roman" w:hAnsi="Times New Roman" w:cs="Times New Roman"/>
          <w:sz w:val="24"/>
          <w:szCs w:val="24"/>
        </w:rPr>
        <w:t>Assign an “event time” to each of the chosen control cases according to its matched RRT cases such that the events happen proportionately at the same time during ECG monitor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35A365" w14:textId="77777777" w:rsidR="00D378C5" w:rsidRDefault="00D378C5"/>
    <w:sectPr w:rsidR="00D37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7349C"/>
    <w:multiLevelType w:val="hybridMultilevel"/>
    <w:tmpl w:val="74D2FCB6"/>
    <w:lvl w:ilvl="0" w:tplc="FC0CDB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374"/>
    <w:rsid w:val="001942A0"/>
    <w:rsid w:val="002E62E5"/>
    <w:rsid w:val="00594CA9"/>
    <w:rsid w:val="006C2259"/>
    <w:rsid w:val="00906058"/>
    <w:rsid w:val="00C877B4"/>
    <w:rsid w:val="00CA7374"/>
    <w:rsid w:val="00D10B58"/>
    <w:rsid w:val="00D3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78280-194D-4804-825D-9510D85D2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73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73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73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73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73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73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73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73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73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7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7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7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73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73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7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7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7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7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73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73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7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73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7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73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7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73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73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73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Belle</dc:creator>
  <cp:keywords/>
  <dc:description/>
  <cp:lastModifiedBy>Oliver</cp:lastModifiedBy>
  <cp:revision>3</cp:revision>
  <dcterms:created xsi:type="dcterms:W3CDTF">2024-02-06T21:41:00Z</dcterms:created>
  <dcterms:modified xsi:type="dcterms:W3CDTF">2024-08-21T15:58:00Z</dcterms:modified>
</cp:coreProperties>
</file>